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3B2A8A7" w:rsidR="000035D5" w:rsidRDefault="000035D5">
                            <w:r>
                              <w:t xml:space="preserve">Reported on page number: </w:t>
                            </w:r>
                            <w:proofErr w:type="gramStart"/>
                            <w:r w:rsidR="00B96E7E">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3B2A8A7" w:rsidR="000035D5" w:rsidRDefault="000035D5">
                      <w:r>
                        <w:t xml:space="preserve">Reported on page number: </w:t>
                      </w:r>
                      <w:proofErr w:type="gramStart"/>
                      <w:r w:rsidR="00B96E7E">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03C0710" w:rsidR="000035D5" w:rsidRDefault="000035D5" w:rsidP="000035D5">
                            <w:r>
                              <w:t xml:space="preserve">Reported on page number: </w:t>
                            </w:r>
                            <w:r w:rsidR="00B96E7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03C0710" w:rsidR="000035D5" w:rsidRDefault="000035D5" w:rsidP="000035D5">
                      <w:r>
                        <w:t xml:space="preserve">Reported on page number: </w:t>
                      </w:r>
                      <w:r w:rsidR="00B96E7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52454AC" w:rsidR="000035D5" w:rsidRDefault="00B96E7E" w:rsidP="000035D5">
                            <w:r>
                              <w:t>This study involved peer specialist staff as members of the community studied. Some peer specialist staff were also collaborators in the study design. There were also cultural experts who contributed to the study design and method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52454AC" w:rsidR="000035D5" w:rsidRDefault="00B96E7E" w:rsidP="000035D5">
                      <w:r>
                        <w:t>This study involved peer specialist staff as members of the community studied. Some peer specialist staff were also collaborators in the study design. There were also cultural experts who contributed to the study design and methodolog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CC3F2FF" w:rsidR="000035D5" w:rsidRDefault="00B96E7E" w:rsidP="000035D5">
                            <w:r>
                              <w:t>Written consent was obtained from participants (Page 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CC3F2FF" w:rsidR="000035D5" w:rsidRDefault="00B96E7E" w:rsidP="000035D5">
                      <w:r>
                        <w:t>Written consent was obtained from participants (Page 4)</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372752B">
                <wp:simplePos x="0" y="0"/>
                <wp:positionH relativeFrom="margin">
                  <wp:posOffset>-49619</wp:posOffset>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78FC167" w:rsidR="000035D5" w:rsidRDefault="00B96E7E" w:rsidP="000035D5">
                            <w:r w:rsidRPr="004C48C7">
                              <w:t xml:space="preserve">Consultation </w:t>
                            </w:r>
                            <w:r>
                              <w:t xml:space="preserve">for the study was with </w:t>
                            </w:r>
                            <w:r w:rsidRPr="004C48C7">
                              <w:t xml:space="preserve">specialty Māori and Pacific cultural teams and the peer support professional leader based at </w:t>
                            </w:r>
                            <w:proofErr w:type="spellStart"/>
                            <w:r w:rsidRPr="004C48C7">
                              <w:t>Te</w:t>
                            </w:r>
                            <w:proofErr w:type="spellEnd"/>
                            <w:r w:rsidRPr="004C48C7">
                              <w:t xml:space="preserve"> </w:t>
                            </w:r>
                            <w:proofErr w:type="spellStart"/>
                            <w:r w:rsidRPr="004C48C7">
                              <w:t>Whatu</w:t>
                            </w:r>
                            <w:proofErr w:type="spellEnd"/>
                            <w:r w:rsidRPr="004C48C7">
                              <w:t xml:space="preserve"> Ora Counties Manukau. </w:t>
                            </w:r>
                            <w:r>
                              <w:t>P</w:t>
                            </w:r>
                            <w:r w:rsidRPr="004C48C7">
                              <w:t xml:space="preserve">rofessional peer support specialist staff with lived experience </w:t>
                            </w:r>
                            <w:r>
                              <w:t xml:space="preserve">and the study were consulted prior to their </w:t>
                            </w:r>
                            <w:proofErr w:type="gramStart"/>
                            <w:r>
                              <w:t>participation.</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9pt;margin-top:90.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" strokecolor="#193a65">
                <v:textbox>
                  <w:txbxContent>
                    <w:p w14:paraId="6D21B23F" w14:textId="378FC167" w:rsidR="000035D5" w:rsidRDefault="00B96E7E" w:rsidP="000035D5">
                      <w:r w:rsidRPr="004C48C7">
                        <w:t xml:space="preserve">Consultation </w:t>
                      </w:r>
                      <w:r>
                        <w:t xml:space="preserve">for the study was with </w:t>
                      </w:r>
                      <w:r w:rsidRPr="004C48C7">
                        <w:t xml:space="preserve">specialty Māori and Pacific cultural teams and the peer support professional leader based at </w:t>
                      </w:r>
                      <w:proofErr w:type="spellStart"/>
                      <w:r w:rsidRPr="004C48C7">
                        <w:t>Te</w:t>
                      </w:r>
                      <w:proofErr w:type="spellEnd"/>
                      <w:r w:rsidRPr="004C48C7">
                        <w:t xml:space="preserve"> </w:t>
                      </w:r>
                      <w:proofErr w:type="spellStart"/>
                      <w:r w:rsidRPr="004C48C7">
                        <w:t>Whatu</w:t>
                      </w:r>
                      <w:proofErr w:type="spellEnd"/>
                      <w:r w:rsidRPr="004C48C7">
                        <w:t xml:space="preserve"> Ora Counties Manukau. </w:t>
                      </w:r>
                      <w:r>
                        <w:t>P</w:t>
                      </w:r>
                      <w:r w:rsidRPr="004C48C7">
                        <w:t xml:space="preserve">rofessional peer support specialist staff with lived experience </w:t>
                      </w:r>
                      <w:r>
                        <w:t xml:space="preserve">and the study were consulted prior to their </w:t>
                      </w:r>
                      <w:proofErr w:type="gramStart"/>
                      <w:r>
                        <w:t>participation.</w:t>
                      </w:r>
                      <w:proofErr w:type="gramEnd"/>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749C6C0">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F2741EC" w:rsidR="000035D5" w:rsidRDefault="00B96E7E" w:rsidP="000035D5">
                            <w:r>
                              <w:t xml:space="preserve">The study protocol and informed consent documents were reviewed </w:t>
                            </w:r>
                            <w:r w:rsidR="00370649">
                              <w:t>independently outside of</w:t>
                            </w:r>
                            <w:r>
                              <w:t xml:space="preserve"> our research team</w:t>
                            </w:r>
                            <w:r w:rsidR="00370649">
                              <w:t xml:space="preserve">, by </w:t>
                            </w:r>
                            <w:r w:rsidR="00370649">
                              <w:t>colleagues</w:t>
                            </w:r>
                            <w:r w:rsidR="00370649">
                              <w:t xml:space="preserve"> with cultural expertise and lived experi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F2741EC" w:rsidR="000035D5" w:rsidRDefault="00B96E7E" w:rsidP="000035D5">
                      <w:r>
                        <w:t xml:space="preserve">The study protocol and informed consent documents were reviewed </w:t>
                      </w:r>
                      <w:r w:rsidR="00370649">
                        <w:t>independently outside of</w:t>
                      </w:r>
                      <w:r>
                        <w:t xml:space="preserve"> our research team</w:t>
                      </w:r>
                      <w:r w:rsidR="00370649">
                        <w:t xml:space="preserve">, by </w:t>
                      </w:r>
                      <w:r w:rsidR="00370649">
                        <w:t>colleagues</w:t>
                      </w:r>
                      <w:r w:rsidR="00370649">
                        <w:t xml:space="preserve"> with cultural expertise and lived experienc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EC4174C" w:rsidR="000035D5" w:rsidRDefault="00370649" w:rsidP="000035D5">
                            <w:r>
                              <w:t>The findings of the study will be disseminated to participants via presentation, summary report and copies of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EC4174C" w:rsidR="000035D5" w:rsidRDefault="00370649" w:rsidP="000035D5">
                      <w:r>
                        <w:t>The findings of the study will be disseminated to participants via presentation, summary report and copies of public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1EF9542">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BE20E84" w:rsidR="000035D5" w:rsidRDefault="0037064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BE20E84" w:rsidR="000035D5" w:rsidRDefault="00370649"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9EF7DF5">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BFFA85" w14:textId="77777777" w:rsidR="00370649" w:rsidRDefault="00370649" w:rsidP="00370649">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33BFFA85" w14:textId="77777777" w:rsidR="00370649" w:rsidRDefault="00370649" w:rsidP="00370649">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3A5E87C">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D4AEA4" w14:textId="77777777" w:rsidR="00370649" w:rsidRDefault="00370649" w:rsidP="00370649">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7ED4AEA4" w14:textId="77777777" w:rsidR="00370649" w:rsidRDefault="00370649" w:rsidP="00370649">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5F93C21">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84AFBA" w14:textId="77777777" w:rsidR="00370649" w:rsidRDefault="00370649" w:rsidP="00370649">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84AFBA" w14:textId="77777777" w:rsidR="00370649" w:rsidRDefault="00370649" w:rsidP="00370649">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3F13986">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38A35E" w14:textId="77777777" w:rsidR="00370649" w:rsidRDefault="00370649" w:rsidP="00370649">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838A35E" w14:textId="77777777" w:rsidR="00370649" w:rsidRDefault="00370649" w:rsidP="00370649">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795825">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53E1F1" w14:textId="77777777" w:rsidR="00795825" w:rsidRDefault="00795825" w:rsidP="00F57A3B">
      <w:r>
        <w:separator/>
      </w:r>
    </w:p>
  </w:endnote>
  <w:endnote w:type="continuationSeparator" w:id="0">
    <w:p w14:paraId="7AB11E3A" w14:textId="77777777" w:rsidR="00795825" w:rsidRDefault="0079582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C4878" w14:textId="77777777" w:rsidR="00795825" w:rsidRDefault="00795825" w:rsidP="00F57A3B">
      <w:r>
        <w:separator/>
      </w:r>
    </w:p>
  </w:footnote>
  <w:footnote w:type="continuationSeparator" w:id="0">
    <w:p w14:paraId="329C8BAB" w14:textId="77777777" w:rsidR="00795825" w:rsidRDefault="0079582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100EE"/>
    <w:rsid w:val="00335779"/>
    <w:rsid w:val="00370649"/>
    <w:rsid w:val="004A7A57"/>
    <w:rsid w:val="004C71C4"/>
    <w:rsid w:val="00515BC0"/>
    <w:rsid w:val="00541C18"/>
    <w:rsid w:val="00580384"/>
    <w:rsid w:val="0069423E"/>
    <w:rsid w:val="006F5F45"/>
    <w:rsid w:val="00795825"/>
    <w:rsid w:val="00831ADE"/>
    <w:rsid w:val="00841F25"/>
    <w:rsid w:val="009364D9"/>
    <w:rsid w:val="00A43F5B"/>
    <w:rsid w:val="00A961CD"/>
    <w:rsid w:val="00AD410C"/>
    <w:rsid w:val="00B96E7E"/>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llian Ng</cp:lastModifiedBy>
  <cp:revision>3</cp:revision>
  <dcterms:created xsi:type="dcterms:W3CDTF">2024-03-07T04:09:00Z</dcterms:created>
  <dcterms:modified xsi:type="dcterms:W3CDTF">2024-03-07T04:50:00Z</dcterms:modified>
</cp:coreProperties>
</file>